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 w:val="20"/>
          <w:szCs w:val="20"/>
          <w:lang w:val="en-GB"/>
        </w:rPr>
        <w:t>Table S2</w:t>
      </w:r>
      <w:r>
        <w:rPr>
          <w:rFonts w:cs="Arial" w:ascii="Arial" w:hAnsi="Arial"/>
          <w:sz w:val="20"/>
          <w:szCs w:val="20"/>
          <w:lang w:val="en-GB"/>
        </w:rPr>
        <w:t xml:space="preserve">: </w:t>
      </w:r>
      <w:r>
        <w:rPr>
          <w:rFonts w:cs="Arial" w:ascii="Arial" w:hAnsi="Arial"/>
          <w:b/>
          <w:sz w:val="20"/>
          <w:szCs w:val="20"/>
          <w:lang w:val="en-GB"/>
        </w:rPr>
        <w:t>Body weights, data of reproductive organs and sperm parameters of the treated P-generation.</w:t>
      </w:r>
      <w:r>
        <w:rPr>
          <w:rFonts w:cs="Arial" w:ascii="Arial" w:hAnsi="Arial"/>
          <w:sz w:val="20"/>
          <w:szCs w:val="20"/>
          <w:lang w:val="en-GB"/>
        </w:rPr>
        <w:t xml:space="preserve"> Data are shown as mean (± SEM) and median (with range). Statistical differences were calculated for decitabine and vorinostat in comparison to DMSO vehicle control and for DMSO vehicle control in comparison to untreated control group (shown as p-value). Significant direct effects of </w:t>
      </w:r>
      <w:r>
        <w:rPr/>
        <w:t>decitabine, vorinostat and DMSO treatment are marked in grey.</w:t>
      </w:r>
    </w:p>
    <w:tbl>
      <w:tblPr>
        <w:tblW w:w="9240" w:type="dxa"/>
        <w:jc w:val="left"/>
        <w:tblInd w:w="-5" w:type="dxa"/>
        <w:tblLayout w:type="fixed"/>
        <w:tblCellMar>
          <w:top w:w="0" w:type="dxa"/>
          <w:left w:w="70" w:type="dxa"/>
          <w:bottom w:w="0" w:type="dxa"/>
          <w:right w:w="70" w:type="dxa"/>
        </w:tblCellMar>
      </w:tblPr>
      <w:tblGrid>
        <w:gridCol w:w="1680"/>
        <w:gridCol w:w="1920"/>
        <w:gridCol w:w="1920"/>
        <w:gridCol w:w="1860"/>
        <w:gridCol w:w="1860"/>
      </w:tblGrid>
      <w:tr>
        <w:trPr>
          <w:trHeight w:val="461" w:hRule="atLeast"/>
        </w:trPr>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P-generation</w:t>
            </w:r>
          </w:p>
        </w:tc>
        <w:tc>
          <w:tcPr>
            <w:tcW w:w="19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decitabine</w:t>
            </w:r>
          </w:p>
          <w:p>
            <w:pPr>
              <w:pStyle w:val="Normal"/>
              <w:jc w:val="center"/>
              <w:rPr>
                <w:rFonts w:ascii="Arial" w:hAnsi="Arial" w:cs="Arial"/>
                <w:b/>
                <w:b/>
                <w:sz w:val="18"/>
                <w:szCs w:val="18"/>
              </w:rPr>
            </w:pPr>
            <w:r>
              <w:rPr>
                <w:rFonts w:cs="Arial" w:ascii="Arial" w:hAnsi="Arial"/>
                <w:b/>
                <w:sz w:val="18"/>
                <w:szCs w:val="18"/>
              </w:rPr>
              <w:t>(n = 17)</w:t>
            </w:r>
          </w:p>
        </w:tc>
        <w:tc>
          <w:tcPr>
            <w:tcW w:w="19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vorinostat</w:t>
            </w:r>
          </w:p>
          <w:p>
            <w:pPr>
              <w:pStyle w:val="Normal"/>
              <w:jc w:val="center"/>
              <w:rPr>
                <w:rFonts w:ascii="Arial" w:hAnsi="Arial" w:cs="Arial"/>
                <w:b/>
                <w:b/>
                <w:sz w:val="18"/>
                <w:szCs w:val="18"/>
              </w:rPr>
            </w:pPr>
            <w:r>
              <w:rPr>
                <w:rFonts w:cs="Arial" w:ascii="Arial" w:hAnsi="Arial"/>
                <w:b/>
                <w:sz w:val="18"/>
                <w:szCs w:val="18"/>
              </w:rPr>
              <w:t>(n = 17)</w:t>
            </w:r>
          </w:p>
        </w:tc>
        <w:tc>
          <w:tcPr>
            <w:tcW w:w="186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DMSO control</w:t>
            </w:r>
          </w:p>
          <w:p>
            <w:pPr>
              <w:pStyle w:val="Normal"/>
              <w:jc w:val="center"/>
              <w:rPr/>
            </w:pPr>
            <w:r>
              <w:rPr>
                <w:rFonts w:cs="Arial" w:ascii="Arial" w:hAnsi="Arial"/>
                <w:b/>
                <w:sz w:val="18"/>
                <w:szCs w:val="18"/>
              </w:rPr>
              <w:t>(n = 16)</w:t>
            </w:r>
          </w:p>
        </w:tc>
        <w:tc>
          <w:tcPr>
            <w:tcW w:w="186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untreated control</w:t>
            </w:r>
          </w:p>
          <w:p>
            <w:pPr>
              <w:pStyle w:val="Normal"/>
              <w:jc w:val="center"/>
              <w:rPr>
                <w:rFonts w:ascii="Arial" w:hAnsi="Arial" w:cs="Arial"/>
                <w:b/>
                <w:b/>
                <w:sz w:val="18"/>
                <w:szCs w:val="18"/>
              </w:rPr>
            </w:pPr>
            <w:r>
              <w:rPr>
                <w:rFonts w:cs="Arial" w:ascii="Arial" w:hAnsi="Arial"/>
                <w:b/>
                <w:sz w:val="18"/>
                <w:szCs w:val="18"/>
              </w:rPr>
              <w:t>(n = 12)</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Body</w:t>
            </w:r>
            <w:r>
              <w:rPr>
                <w:rFonts w:cs="Arial" w:ascii="Arial" w:hAnsi="Arial"/>
                <w:b/>
                <w:sz w:val="18"/>
                <w:szCs w:val="18"/>
                <w:lang w:val="en-GB"/>
              </w:rPr>
              <w:t xml:space="preserve"> weight</w:t>
            </w:r>
            <w:r>
              <w:rPr>
                <w:rFonts w:cs="Arial" w:ascii="Arial" w:hAnsi="Arial"/>
                <w:b/>
                <w:sz w:val="18"/>
                <w:szCs w:val="18"/>
              </w:rPr>
              <w:t xml:space="preserve"> [g]</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94 (± 0.41)</w:t>
              <w:br/>
              <w:t>25 (22 - 29)</w:t>
              <w:br/>
              <w:t>p = 0.80</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76 (± 0.44)</w:t>
              <w:br/>
              <w:t>25 (21 - 27)</w:t>
              <w:br/>
              <w:t>p = 0.99</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88 (± 0.35)</w:t>
              <w:br/>
              <w:t>24.5 (23 - 29)</w:t>
              <w:br/>
              <w:t>p = 0.09</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26 (± 0.54)</w:t>
              <w:br/>
              <w:t>26 (23 – 29)</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Testes weight [mg]</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pPr>
            <w:r>
              <w:rPr>
                <w:rFonts w:cs="Arial" w:ascii="Arial" w:hAnsi="Arial"/>
                <w:sz w:val="18"/>
                <w:szCs w:val="18"/>
              </w:rPr>
              <w:t>149.9 (± 4.37)</w:t>
              <w:br/>
              <w:t>156.2 (122.5 - 172.4)</w:t>
              <w:br/>
              <w:t>p = 0.0001</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63.5 (± 6.12)</w:t>
              <w:br/>
              <w:t>170.8 (114 - 196.1)</w:t>
              <w:br/>
              <w:t>p = 0.017</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4.4 (± 5.94)</w:t>
              <w:br/>
              <w:t>183.6 (125 - 211)</w:t>
              <w:br/>
              <w:t>p = 0.95</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187.3 (± 4.13)</w:t>
              <w:br/>
              <w:t>186.2 (164.5 - 213.9)</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Testes weight/body weight [mg/g]</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027 (± 0.19)</w:t>
              <w:br/>
              <w:t>6.22 (4.72 - 7.5)</w:t>
              <w:br/>
              <w:t>p = 0.0003</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62 (± 0.24)</w:t>
              <w:br/>
              <w:t>6.48 (4.22 - 8.22)</w:t>
              <w:br/>
              <w:t>p = 0.014</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46 (± 0.29)</w:t>
              <w:br/>
              <w:t>7.505 (4.31 - 8.79)</w:t>
              <w:br/>
              <w:t>p = 0.31</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7.23 (± 0.19)</w:t>
              <w:br/>
              <w:t>7.075 (6.52 - 8.91)</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ASG weight [mg]</w:t>
            </w:r>
          </w:p>
        </w:tc>
        <w:tc>
          <w:tcPr>
            <w:tcW w:w="192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9 (± 10.68)</w:t>
              <w:br/>
              <w:t>213.2 (132.2 - 296.3)</w:t>
              <w:br/>
              <w:t>p = 0.82</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77.9 (± 6.55)</w:t>
              <w:br/>
              <w:t>176.3 (137.3 - 229)</w:t>
              <w:br/>
              <w:t>p = 0.006</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0.2 (± 10.35)</w:t>
              <w:br/>
              <w:t>218.3 (119.4 - 283)</w:t>
              <w:br/>
              <w:t>p = 0.20</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188.7 (± 12.98)</w:t>
              <w:br/>
              <w:t>206 (106.2 – 244.3)</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Epididymides weight [mg]</w:t>
            </w:r>
          </w:p>
        </w:tc>
        <w:tc>
          <w:tcPr>
            <w:tcW w:w="192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1.93 (± 2.49)</w:t>
              <w:br/>
              <w:t>81.1 (63.3 - 100.3)</w:t>
              <w:br/>
              <w:t>p = 0.26</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77.3 (± 3.05)</w:t>
              <w:br/>
              <w:t>75.6 (65.2 - 112.2)</w:t>
              <w:br/>
              <w:t>p = 0.014</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6.61 (± 2.74)</w:t>
              <w:br/>
              <w:t>85.75 (71 - 114.1)</w:t>
              <w:br/>
              <w:t>p = 0.69</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83.55 (± 3.05)</w:t>
              <w:br/>
              <w:t>84.75 (57.8 – 95.5)</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GB"/>
              </w:rPr>
              <w:t>Diameter of sem.tubules [µm]</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63.7 (± 3.47)</w:t>
              <w:br/>
              <w:t>159.7 (136.3 - 188.4)</w:t>
              <w:br/>
              <w:t>p = 0.013</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9.7 (± 6.67)</w:t>
              <w:br/>
              <w:t>172 (115.5 - 214.3)</w:t>
              <w:br/>
              <w:t>p = 0.17</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3 (± 6.56)</w:t>
              <w:br/>
              <w:t>183.9 (131 - 224.4)</w:t>
              <w:br/>
              <w:t>p = 0.79</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185.4 (± 5.04)</w:t>
              <w:br/>
              <w:t>186 (144.1 - 207.3)</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GB"/>
              </w:rPr>
              <w:t>Height of sem.epithelium [µm]</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4.94 (± 1.29)</w:t>
              <w:br/>
              <w:t>44.14 (31.94 - 53.86)</w:t>
              <w:br/>
              <w:t>p = 0.004</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6.58 (± 2.27)</w:t>
              <w:br/>
              <w:t>47.1 (30.04 - 66.34)</w:t>
              <w:br/>
              <w:t>p = 0.06</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1.49 (± 1.85)</w:t>
              <w:br/>
              <w:t>51.93 (34.7 - 62.52)</w:t>
              <w:br/>
              <w:t>p = 0.50</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50.3 (± 1.54)</w:t>
              <w:br/>
              <w:t>50.98 (37.65 - 56.2)</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GB"/>
              </w:rPr>
              <w:t>Diameter of sem.lumen [µm]</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3.87 (± 2.18)</w:t>
              <w:br/>
              <w:t>73.05 (56.84 - 92.36)</w:t>
              <w:br/>
              <w:t>p = 0.31</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6.54 (± 2.75)</w:t>
              <w:br/>
              <w:t>78.7 (55.19 - 97.64)</w:t>
              <w:br/>
              <w:t>p = 0.53</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0.02 (± 3.70)</w:t>
              <w:br/>
              <w:t>82.95 (53.81 - 109.9)</w:t>
              <w:br/>
              <w:t>p = 0.42</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84.8 (± 2.47)</w:t>
              <w:br/>
              <w:t>84.1 (68.77 - 98.02)</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Composition of</w:t>
            </w:r>
            <w:r>
              <w:rPr>
                <w:rFonts w:cs="Arial" w:ascii="Arial" w:hAnsi="Arial"/>
                <w:b/>
                <w:sz w:val="18"/>
                <w:szCs w:val="18"/>
                <w:lang w:val="en-HK"/>
              </w:rPr>
              <w:t xml:space="preserve"> testes</w:t>
            </w:r>
            <w:r>
              <w:rPr>
                <w:rFonts w:cs="Arial" w:ascii="Arial" w:hAnsi="Arial"/>
                <w:b/>
                <w:sz w:val="18"/>
                <w:szCs w:val="18"/>
              </w:rPr>
              <w:t>: HC [%]</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059 (± 0.38)</w:t>
              <w:br/>
              <w:t>8 (3 - 16)</w:t>
              <w:br/>
              <w:t>p = 0.75</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118 (± 0.44)</w:t>
              <w:br/>
              <w:t>8 (3 - 14)</w:t>
              <w:br/>
              <w:t>p = 0.75</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84 (± 0.39)</w:t>
              <w:br/>
              <w:t>7.5 (4 - 13)</w:t>
              <w:br/>
              <w:t>p = 0.48</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8.29 (± 0.44)</w:t>
              <w:br/>
              <w:t>8 (5 - 12)</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Composition of testes:  1C  [%]</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9.62 (± 1.06)</w:t>
              <w:br/>
              <w:t>60.5 (47 - 78)</w:t>
              <w:br/>
              <w:t>p = 0.002</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1.21 (± 0.99)</w:t>
              <w:br/>
              <w:t>62 (41 - 70)</w:t>
              <w:br/>
              <w:t>p = 0.18</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2.78 (± 0.79)</w:t>
              <w:br/>
              <w:t>63.5 (49 - 69)</w:t>
              <w:br/>
              <w:t>p = 0.76</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63.63 (± 0.57)</w:t>
              <w:br/>
              <w:t>64 (60 - 71)</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Composition of testes:  2C [%]</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1.85 (± 0.35)</w:t>
              <w:br/>
              <w:t>12 (8 - 16)</w:t>
              <w:br/>
              <w:t>p = 0.003</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18 (± 0.38)</w:t>
              <w:br/>
              <w:t>11 (9 - 18)</w:t>
              <w:br/>
              <w:t>p = 0.12</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38 (± 0.37)</w:t>
              <w:br/>
              <w:t>10 (8 - 16)</w:t>
              <w:br/>
              <w:t>p = 0.56</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10.42 (± 0.31)</w:t>
              <w:br/>
              <w:t>10 (8 - 13)</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Composition of testes:  4C [%]</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41 (± 0.72)</w:t>
              <w:br/>
              <w:t>20 (7 - 30)</w:t>
              <w:br/>
              <w:t>p = 0.08</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56 (± 0.7)</w:t>
              <w:br/>
              <w:t>19 (11 - 32)</w:t>
              <w:br/>
              <w:t>p = 0.71</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09 (± 0.55)</w:t>
              <w:br/>
              <w:t>19 (14 - 28)</w:t>
              <w:br/>
              <w:t>p = 0.12</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17.79 (± 0.53)</w:t>
              <w:br/>
              <w:t>18 (14 - 23)</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GB"/>
              </w:rPr>
              <w:t>Efficiency</w:t>
            </w:r>
            <w:r>
              <w:rPr>
                <w:rFonts w:cs="Arial" w:ascii="Arial" w:hAnsi="Arial"/>
                <w:b/>
                <w:sz w:val="18"/>
                <w:szCs w:val="18"/>
              </w:rPr>
              <w:t xml:space="preserve"> of spermatogenesis  [%]</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7 (± 0.01)</w:t>
              <w:br/>
              <w:t>0.98 (0.92 - 1)</w:t>
              <w:br/>
              <w:t>p = 0.59</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8 (± 0.005)</w:t>
              <w:br/>
              <w:t>0.98 (0.94 - 1)</w:t>
              <w:br/>
              <w:t>p = 0.19</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6 (± 0.006)</w:t>
              <w:br/>
              <w:t>0.96 (0.92 - 1)</w:t>
              <w:br/>
              <w:t>p = 0.54</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0.97 (± 0.007)</w:t>
              <w:br/>
              <w:t>0.97 (0.92 - 1)</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Sperm concentration [mill/ml]</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2.1 (± 1.84)</w:t>
              <w:br/>
              <w:t>21 (12.75 - 39.5)</w:t>
              <w:br/>
              <w:t>p = 0.045</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04 (± 1.36)</w:t>
              <w:br/>
              <w:t>23.25 (16.25 - 34.7)</w:t>
              <w:br/>
              <w:t>p = 0.11</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9.33 (± 2.99)</w:t>
              <w:br/>
              <w:t>27.25 (14.25 - 57)</w:t>
              <w:br/>
              <w:t>p = 0.47</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26.33 (± 2.41)</w:t>
              <w:br/>
              <w:t>25.45 (13.8 – 46.1)</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Progressive sperm motility [%]</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0.24 (± 2.02)</w:t>
              <w:br/>
              <w:t>52.25 (29.5 - 60)</w:t>
              <w:br/>
              <w:t>p = 0.48</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5.54 (± 1.51)</w:t>
              <w:br/>
              <w:t>55.5 (46.5 - 65.25)</w:t>
              <w:br/>
              <w:t>p = 0.20</w:t>
            </w:r>
          </w:p>
        </w:tc>
        <w:tc>
          <w:tcPr>
            <w:tcW w:w="186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2.72 (± 1.3)</w:t>
              <w:br/>
              <w:t>54 (44.5 - 60.75)</w:t>
              <w:br/>
              <w:t>p = 0.024</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45.85 (± 2.23)</w:t>
              <w:br/>
              <w:t>48.13 (33 - 55.75)</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Sperm vitality [%]</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9.18 (± 1.55)</w:t>
              <w:br/>
              <w:t>70.5 (55.25 - 79.25)</w:t>
              <w:br/>
              <w:t>p = 0.56</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8.75 (± 1.67)</w:t>
              <w:br/>
              <w:t>69 (58 - 78.75)</w:t>
              <w:br/>
              <w:t>p = 0.46</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0.48 (± 1.58)</w:t>
              <w:br/>
              <w:t>71.13 (58.25 - 78)</w:t>
              <w:br/>
              <w:t>p = 0.38</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rPr>
              <w:t>68.29 (± 1.89)</w:t>
              <w:br/>
              <w:t>67.25 (59 - 78.5)</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rmal sperm morphology [%]</w:t>
            </w:r>
          </w:p>
        </w:tc>
        <w:tc>
          <w:tcPr>
            <w:tcW w:w="1920" w:type="dxa"/>
            <w:tcBorders>
              <w:top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1.21 (± 2.16)</w:t>
              <w:br/>
              <w:t>49.5 (26.5 - 64.5)</w:t>
              <w:br/>
              <w:t>p = 0.024</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8.32 (± 1.76)</w:t>
              <w:br/>
              <w:t>57.5 (48.5 - 73)</w:t>
              <w:br/>
              <w:t>p = 0.75</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8.5 (± 2.21)</w:t>
              <w:br/>
              <w:t>59 (42.5 - 70)</w:t>
              <w:br/>
              <w:t>p = 0.15</w:t>
            </w:r>
          </w:p>
        </w:tc>
        <w:tc>
          <w:tcPr>
            <w:tcW w:w="186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3.63 (± 1.43)</w:t>
              <w:br/>
              <w:t>64 (54 - 72)</w:t>
            </w:r>
          </w:p>
        </w:tc>
      </w:tr>
      <w:tr>
        <w:trPr>
          <w:trHeight w:val="624" w:hRule="exact"/>
        </w:trPr>
        <w:tc>
          <w:tcPr>
            <w:tcW w:w="168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DNA fragmentation [%]</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44 (± 0.74)</w:t>
              <w:br/>
              <w:t>2.58 (1.13 - 12.72)</w:t>
              <w:br/>
              <w:t>p = 0.41</w:t>
            </w:r>
          </w:p>
        </w:tc>
        <w:tc>
          <w:tcPr>
            <w:tcW w:w="1920" w:type="dxa"/>
            <w:tcBorders>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74 (± 0.35)</w:t>
              <w:br/>
              <w:t>2.42 (1.6 - 7.82)</w:t>
              <w:br/>
              <w:t>p = 0.71</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lang w:val="en-US"/>
              </w:rPr>
              <w:t>3.22 (± 0.96)</w:t>
              <w:br/>
              <w:t>2.3 (1.06 - 17.48)</w:t>
              <w:br/>
              <w:t>p = 0.26</w:t>
            </w:r>
          </w:p>
        </w:tc>
        <w:tc>
          <w:tcPr>
            <w:tcW w:w="1860" w:type="dxa"/>
            <w:tcBorders>
              <w:bottom w:val="single" w:sz="4" w:space="0" w:color="000000"/>
              <w:right w:val="single" w:sz="4" w:space="0" w:color="000000"/>
            </w:tcBorders>
            <w:vAlign w:val="center"/>
          </w:tcPr>
          <w:p>
            <w:pPr>
              <w:pStyle w:val="Normal"/>
              <w:jc w:val="center"/>
              <w:rPr/>
            </w:pPr>
            <w:r>
              <w:rPr>
                <w:rFonts w:cs="Arial" w:ascii="Arial" w:hAnsi="Arial"/>
                <w:sz w:val="18"/>
                <w:szCs w:val="18"/>
                <w:lang w:val="en-US"/>
              </w:rPr>
              <w:t>2.87 (± 0.85)</w:t>
              <w:br/>
              <w:t>1.97 (1.41 – 12.1)</w:t>
            </w:r>
          </w:p>
        </w:tc>
      </w:tr>
    </w:tbl>
    <w:p>
      <w:pPr>
        <w:pStyle w:val="Normal"/>
        <w:spacing w:lineRule="auto" w:line="360"/>
        <w:rPr>
          <w:lang w:val="en-GB"/>
        </w:rPr>
      </w:pPr>
      <w:r>
        <w:rPr>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Formatvorlage3">
    <w:name w:val="Formatvorlage3"/>
    <w:basedOn w:val="Beschriftung"/>
    <w:qFormat/>
    <w:pPr>
      <w:keepNext w:val="true"/>
      <w:keepLines/>
      <w:spacing w:before="240" w:after="60"/>
    </w:pPr>
    <w:rPr>
      <w:rFonts w:ascii="Arial" w:hAnsi="Arial" w:cs="Arial"/>
      <w:b w:val="false"/>
      <w:bCs w:val="false"/>
      <w:i/>
    </w:rPr>
  </w:style>
  <w:style w:type="paragraph" w:styleId="Formatvorlage4">
    <w:name w:val="Formatvorlage4"/>
    <w:basedOn w:val="Beschriftung"/>
    <w:qFormat/>
    <w:pPr>
      <w:keepNext w:val="true"/>
      <w:keepLines/>
      <w:spacing w:before="240" w:after="60"/>
      <w:jc w:val="both"/>
    </w:pPr>
    <w:rPr>
      <w:rFonts w:ascii="Arial" w:hAnsi="Arial" w:cs="Arial"/>
      <w:b w:val="false"/>
      <w:bCs w:val="false"/>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0:18:00Z</dcterms:created>
  <dc:creator>Ruth</dc:creator>
  <dc:description/>
  <cp:keywords/>
  <dc:language>en-US</dc:language>
  <cp:lastModifiedBy>Ruth</cp:lastModifiedBy>
  <dcterms:modified xsi:type="dcterms:W3CDTF">2014-10-25T10:19:00Z</dcterms:modified>
  <cp:revision>1</cp:revision>
  <dc:subject/>
  <dc:title>Table S2: Body weights, data of reproductive organs and sperm parameters of the treated P-generation</dc:title>
</cp:coreProperties>
</file>